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CCC3C" w14:textId="77777777" w:rsidR="00995EB2" w:rsidRPr="002421D0" w:rsidRDefault="00995EB2" w:rsidP="00995EB2">
      <w:pPr>
        <w:spacing w:after="200" w:line="276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1                      </w:t>
      </w:r>
      <w:r w:rsidRPr="002421D0">
        <w:rPr>
          <w:rFonts w:ascii="Calibri" w:eastAsia="Calibri" w:hAnsi="Calibri" w:cs="Calibri"/>
          <w:b/>
          <w:sz w:val="24"/>
          <w:szCs w:val="24"/>
        </w:rPr>
        <w:t>Primers and oligonucleotide donors used in this study</w:t>
      </w:r>
    </w:p>
    <w:tbl>
      <w:tblPr>
        <w:tblW w:w="0" w:type="auto"/>
        <w:tblInd w:w="108" w:type="dxa"/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630"/>
        <w:gridCol w:w="1080"/>
        <w:gridCol w:w="1710"/>
        <w:gridCol w:w="6048"/>
      </w:tblGrid>
      <w:tr w:rsidR="00995EB2" w14:paraId="20B913F8" w14:textId="77777777" w:rsidTr="002C2679">
        <w:trPr>
          <w:trHeight w:val="1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4198D" w14:textId="77777777" w:rsidR="00995EB2" w:rsidRPr="002421D0" w:rsidRDefault="00995EB2" w:rsidP="002C2679">
            <w:pPr>
              <w:spacing w:after="0" w:line="240" w:lineRule="auto"/>
              <w:rPr>
                <w:rFonts w:eastAsia="Courier New" w:cstheme="minorHAnsi"/>
                <w:b/>
                <w:sz w:val="20"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>Fig</w:t>
            </w:r>
          </w:p>
          <w:p w14:paraId="4F850486" w14:textId="77777777" w:rsidR="00995EB2" w:rsidRPr="002421D0" w:rsidRDefault="00995EB2" w:rsidP="002C2679">
            <w:pPr>
              <w:spacing w:after="0" w:line="240" w:lineRule="auto"/>
              <w:rPr>
                <w:rFonts w:cstheme="minorHAnsi"/>
                <w:b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>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B5B67" w14:textId="77777777" w:rsidR="00995EB2" w:rsidRPr="002421D0" w:rsidRDefault="00995EB2" w:rsidP="002C2679">
            <w:pPr>
              <w:spacing w:after="0" w:line="240" w:lineRule="auto"/>
              <w:rPr>
                <w:rFonts w:cstheme="minorHAnsi"/>
                <w:b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>Name in Fig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BE4645" w14:textId="77777777" w:rsidR="00995EB2" w:rsidRPr="002421D0" w:rsidRDefault="00995EB2" w:rsidP="002C2679">
            <w:pPr>
              <w:spacing w:after="0" w:line="240" w:lineRule="auto"/>
              <w:rPr>
                <w:rFonts w:eastAsia="Courier New" w:cstheme="minorHAnsi"/>
                <w:b/>
                <w:sz w:val="20"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>Original</w:t>
            </w:r>
          </w:p>
          <w:p w14:paraId="599ACCAF" w14:textId="77777777" w:rsidR="00995EB2" w:rsidRPr="002421D0" w:rsidRDefault="00995EB2" w:rsidP="002C2679">
            <w:pPr>
              <w:spacing w:after="0" w:line="240" w:lineRule="auto"/>
              <w:rPr>
                <w:rFonts w:cstheme="minorHAnsi"/>
                <w:b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>lab 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B4D16" w14:textId="77777777" w:rsidR="00995EB2" w:rsidRPr="002421D0" w:rsidRDefault="00995EB2" w:rsidP="002C2679">
            <w:pPr>
              <w:spacing w:after="0" w:line="240" w:lineRule="auto"/>
              <w:rPr>
                <w:rFonts w:cstheme="minorHAnsi"/>
                <w:b/>
              </w:rPr>
            </w:pPr>
            <w:r w:rsidRPr="002421D0">
              <w:rPr>
                <w:rFonts w:eastAsia="Courier New" w:cstheme="minorHAnsi"/>
                <w:b/>
                <w:sz w:val="20"/>
              </w:rPr>
              <w:t xml:space="preserve">            Primer sequence</w:t>
            </w:r>
          </w:p>
        </w:tc>
      </w:tr>
      <w:tr w:rsidR="00995EB2" w14:paraId="5E37B562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FD5C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66FA08F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2136D05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EE4311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233C06C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b/>
                <w:sz w:val="20"/>
              </w:rPr>
            </w:pPr>
          </w:p>
          <w:p w14:paraId="50DC44A6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b/>
                <w:sz w:val="20"/>
              </w:rPr>
            </w:pPr>
            <w:r w:rsidRPr="00E11B82">
              <w:rPr>
                <w:rFonts w:ascii="Courier New" w:eastAsia="Courier New" w:hAnsi="Courier New" w:cs="Courier New"/>
                <w:b/>
                <w:sz w:val="20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427E0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9B7B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E83401">
              <w:rPr>
                <w:rFonts w:ascii="Courier New" w:eastAsia="Courier New" w:hAnsi="Courier New" w:cs="Courier New"/>
                <w:sz w:val="20"/>
              </w:rPr>
              <w:t>LdrRNApxho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909B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E83401">
              <w:rPr>
                <w:rFonts w:ascii="Courier New" w:eastAsia="Courier New" w:hAnsi="Courier New" w:cs="Courier New"/>
                <w:sz w:val="20"/>
              </w:rPr>
              <w:t>5’ CCCGCTCGAGTGTGAGTTATGAGGTCTGCGA</w:t>
            </w:r>
          </w:p>
        </w:tc>
      </w:tr>
      <w:tr w:rsidR="00995EB2" w14:paraId="2CF2D1BE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36580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DAEB5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824AC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proofErr w:type="spellStart"/>
            <w:r w:rsidRPr="00E83401">
              <w:rPr>
                <w:rFonts w:ascii="Courier New" w:eastAsia="Courier New" w:hAnsi="Courier New" w:cs="Courier New"/>
                <w:sz w:val="20"/>
              </w:rPr>
              <w:t>LdrRNApR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CAC8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E83401">
              <w:rPr>
                <w:rFonts w:ascii="Courier New" w:eastAsia="Courier New" w:hAnsi="Courier New" w:cs="Courier New"/>
                <w:sz w:val="20"/>
              </w:rPr>
              <w:t>5’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 w:rsidRPr="00E83401">
              <w:rPr>
                <w:rFonts w:ascii="Courier New" w:eastAsia="Courier New" w:hAnsi="Courier New" w:cs="Courier New"/>
                <w:sz w:val="20"/>
              </w:rPr>
              <w:t>CTCGAAGACCCACAAAATCACCAAACCAAAAACTC</w:t>
            </w:r>
          </w:p>
        </w:tc>
      </w:tr>
      <w:tr w:rsidR="00995EB2" w14:paraId="1E632BAF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6529A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FCF93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26AE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proofErr w:type="spellStart"/>
            <w:r w:rsidRPr="00E83401">
              <w:rPr>
                <w:rFonts w:ascii="Courier New" w:eastAsia="Courier New" w:hAnsi="Courier New" w:cs="Courier New"/>
                <w:sz w:val="20"/>
              </w:rPr>
              <w:t>SagRNAF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FC26A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E83401">
              <w:rPr>
                <w:rFonts w:ascii="Courier New" w:eastAsia="Courier New" w:hAnsi="Courier New" w:cs="Courier New"/>
                <w:sz w:val="20"/>
              </w:rPr>
              <w:t>5’GTTTGGTGATTTTGTGGGTCTTCGAGAAGACCTGTTTTAGTACTCTGGAAACAGAATC</w:t>
            </w:r>
          </w:p>
        </w:tc>
      </w:tr>
      <w:tr w:rsidR="00995EB2" w14:paraId="7D37D6F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8FA4B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AE6CD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92AA6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proofErr w:type="spellStart"/>
            <w:r w:rsidRPr="00261DDA">
              <w:rPr>
                <w:rFonts w:ascii="Courier New" w:eastAsia="Courier New" w:hAnsi="Courier New" w:cs="Courier New"/>
                <w:sz w:val="20"/>
              </w:rPr>
              <w:t>SagRNAR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A02EF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CAGCGAGGAGGCTGGGACCATGCCGGCCAAAAATCTCGCCAACAAGTTGA</w:t>
            </w:r>
          </w:p>
        </w:tc>
      </w:tr>
      <w:tr w:rsidR="00995EB2" w14:paraId="5F266BD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3E6B8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B074C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7C185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HDVRibo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BE574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CATGGTCCCAGCCTCCTCGCTGGCGCCGGCTGGGCAACATGCTTCGG</w:t>
            </w:r>
          </w:p>
        </w:tc>
      </w:tr>
      <w:tr w:rsidR="00995EB2" w14:paraId="619A0CC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43AB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EA63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4AD32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pSPneoRHind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94980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 CTTGTTCAAGCTTGCGAATTCGAGC</w:t>
            </w:r>
          </w:p>
        </w:tc>
      </w:tr>
      <w:tr w:rsidR="00995EB2" w14:paraId="0863181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A0BC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1F1E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3A48C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pxSaCas9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762B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 CCCAAGCTTACCATGGCCCCAAAGAAGAAGC</w:t>
            </w:r>
            <w:r>
              <w:rPr>
                <w:rFonts w:ascii="Courier New" w:eastAsia="Courier New" w:hAnsi="Courier New" w:cs="Courier New"/>
                <w:sz w:val="20"/>
              </w:rPr>
              <w:t>G</w:t>
            </w:r>
          </w:p>
        </w:tc>
      </w:tr>
      <w:tr w:rsidR="00995EB2" w14:paraId="773122A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9F1B5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7D5C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012DF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pxSaCas9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4CAA60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 GATGCTCTGGATGAAGCTCCTCTTCACGACGGGGCTCAG</w:t>
            </w:r>
          </w:p>
        </w:tc>
      </w:tr>
      <w:tr w:rsidR="00995EB2" w14:paraId="11D882D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0C462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EC110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55D84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pxSaCas9F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566E7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61DDA">
              <w:rPr>
                <w:rFonts w:ascii="Courier New" w:eastAsia="Courier New" w:hAnsi="Courier New" w:cs="Courier New"/>
                <w:sz w:val="20"/>
              </w:rPr>
              <w:t>5’ CTGAGCCCCGTCGTGAAGAGGAGCTTCATCCAGAGCATC</w:t>
            </w:r>
          </w:p>
        </w:tc>
      </w:tr>
      <w:tr w:rsidR="00995EB2" w14:paraId="01D76E60" w14:textId="77777777" w:rsidTr="002C2679">
        <w:trPr>
          <w:trHeight w:val="1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1FD050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8769F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F95849" w14:textId="77777777" w:rsidR="00995EB2" w:rsidRPr="00261DDA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BC3353">
              <w:rPr>
                <w:rFonts w:ascii="Courier New" w:eastAsia="Courier New" w:hAnsi="Courier New" w:cs="Courier New"/>
                <w:sz w:val="20"/>
              </w:rPr>
              <w:t>pxSaCas9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BCD8D6" w14:textId="77777777" w:rsidR="00995EB2" w:rsidRPr="00261DDA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BC3353">
              <w:rPr>
                <w:rFonts w:ascii="Courier New" w:eastAsia="Courier New" w:hAnsi="Courier New" w:cs="Courier New"/>
                <w:sz w:val="20"/>
              </w:rPr>
              <w:t>5’ GGTAGGATCCTACTTTTTCTTTTTTGCCTGGCCGGCCTTT</w:t>
            </w:r>
          </w:p>
        </w:tc>
      </w:tr>
      <w:tr w:rsidR="00995EB2" w14:paraId="65F4D422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B20A2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093D4E20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0FEAC9B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3D492BC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3B2130E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035E164B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B89DED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03369C4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6116E04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5A8023B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b/>
                <w:sz w:val="20"/>
              </w:rPr>
            </w:pPr>
            <w:r>
              <w:rPr>
                <w:rFonts w:ascii="Courier New" w:eastAsia="Courier New" w:hAnsi="Courier New" w:cs="Courier New"/>
                <w:b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A5F8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EE267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8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A08400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GAGATACCGAGCGGCTACTG</w:t>
            </w:r>
          </w:p>
        </w:tc>
      </w:tr>
      <w:tr w:rsidR="00995EB2" w14:paraId="371EC71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7AF7E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5A480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F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0489E8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80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2B6717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5’ GTACAGCGCGAGGATGTGTA</w:t>
            </w:r>
          </w:p>
        </w:tc>
      </w:tr>
      <w:tr w:rsidR="00995EB2" w14:paraId="1DFFAE8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82F6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FFDF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3’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4E4A8F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3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F56BF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AAAGACGTTCCACAGCCAAC</w:t>
            </w:r>
          </w:p>
        </w:tc>
      </w:tr>
      <w:tr w:rsidR="00995EB2" w14:paraId="5103467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D78CB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3F401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3’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8AC849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3’+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32841D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20428B">
              <w:rPr>
                <w:rFonts w:ascii="Courier New" w:eastAsia="Courier New" w:hAnsi="Courier New" w:cs="Courier New"/>
                <w:sz w:val="20"/>
              </w:rPr>
              <w:t>5’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 w:rsidRPr="0020428B">
              <w:rPr>
                <w:rFonts w:ascii="Courier New" w:eastAsia="Courier New" w:hAnsi="Courier New" w:cs="Courier New"/>
                <w:sz w:val="20"/>
              </w:rPr>
              <w:t>GGTGGTGTCACTTGGGGAGGG</w:t>
            </w:r>
          </w:p>
        </w:tc>
      </w:tr>
      <w:tr w:rsidR="00995EB2" w14:paraId="344DAF3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24B4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FE775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5’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347C26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5’-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BA535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 xml:space="preserve">5’ </w:t>
            </w:r>
            <w:r w:rsidRPr="0020428B">
              <w:rPr>
                <w:rFonts w:ascii="Courier New" w:eastAsia="Courier New" w:hAnsi="Courier New" w:cs="Courier New"/>
                <w:sz w:val="20"/>
              </w:rPr>
              <w:t>AAACGCTCAAGGCTTCCCGCGTC</w:t>
            </w:r>
          </w:p>
        </w:tc>
      </w:tr>
      <w:tr w:rsidR="00995EB2" w14:paraId="2B0FCED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474CA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53CE8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5’F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26C532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7D2D3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TCCTCAGTTGCCTTGC</w:t>
            </w:r>
          </w:p>
        </w:tc>
      </w:tr>
      <w:tr w:rsidR="00995EB2" w14:paraId="0671F573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E083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DC2C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R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F5365C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610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355DF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CCTCAGTCGCTGAAAAGGAC</w:t>
            </w:r>
          </w:p>
        </w:tc>
      </w:tr>
      <w:tr w:rsidR="00995EB2" w14:paraId="05B47EC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E2016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5D18A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880228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610F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78E8C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GCCAGATATCGTGGTGGTCT</w:t>
            </w:r>
          </w:p>
        </w:tc>
      </w:tr>
      <w:tr w:rsidR="00995EB2" w14:paraId="0C69B03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0840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6551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2F7C1F8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7D1C69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55BCA58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1275D5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1E3409D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4D6ABBB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12B085A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Additional primers</w:t>
            </w:r>
          </w:p>
          <w:p w14:paraId="1903D1D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u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955F0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L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6C2F90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CTGTTCCGAAACTTGAAGC</w:t>
            </w:r>
          </w:p>
        </w:tc>
      </w:tr>
      <w:tr w:rsidR="00995EB2" w14:paraId="26E022BA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99B5B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DC62B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C3629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AA147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TCGATCGGATTACCGAGAG</w:t>
            </w:r>
          </w:p>
        </w:tc>
      </w:tr>
      <w:tr w:rsidR="00995EB2" w14:paraId="65C1D70E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A0F8F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7BC27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E04BF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L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FECF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CAGGGCTGTTGGAAATCAAT</w:t>
            </w:r>
          </w:p>
        </w:tc>
      </w:tr>
      <w:tr w:rsidR="00995EB2" w14:paraId="4188E00C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64177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E41E5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6CFD1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3572F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CCATTGCTAGCTGCTCGTT</w:t>
            </w:r>
          </w:p>
        </w:tc>
      </w:tr>
      <w:tr w:rsidR="00995EB2" w14:paraId="6678F883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816A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5B07B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4511D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L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CB1F3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CTTAACGACCCCGAGTTGAA</w:t>
            </w:r>
          </w:p>
        </w:tc>
      </w:tr>
      <w:tr w:rsidR="00995EB2" w14:paraId="5B0C5C3E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E2A5A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F9353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B07AB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Ld131590R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E22E06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TGTCGATGTGGTCGATGAA</w:t>
            </w:r>
          </w:p>
        </w:tc>
      </w:tr>
      <w:tr w:rsidR="00995EB2" w14:paraId="018CFBE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3B9BFB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DB9D6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32ABF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L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FB44D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TGGACGAGGATGAYGAGGTG</w:t>
            </w:r>
          </w:p>
        </w:tc>
      </w:tr>
      <w:tr w:rsidR="00995EB2" w14:paraId="695D98E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A8497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17732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9C6D3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R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3D3D19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GAATGGCGGAGTAGACGAGA</w:t>
            </w:r>
          </w:p>
        </w:tc>
      </w:tr>
      <w:tr w:rsidR="00995EB2" w14:paraId="68EBDD5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BF833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9941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524E2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Ld1315905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C2ECA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CTTTTGCTTGCGTTCCTTTC</w:t>
            </w:r>
          </w:p>
        </w:tc>
      </w:tr>
      <w:tr w:rsidR="00995EB2" w14:paraId="212870BF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962F6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A5B7D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89C39C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1315905’F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222D16" w14:textId="77777777" w:rsidR="00995EB2" w:rsidRDefault="00995EB2" w:rsidP="002C267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5’ </w:t>
            </w:r>
            <w:r w:rsidRPr="004541F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CCACCTGCAAGAGCTG</w:t>
            </w:r>
          </w:p>
        </w:tc>
      </w:tr>
      <w:tr w:rsidR="00995EB2" w14:paraId="6BAAA9C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7A1B5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789FA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9237A4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1315905’F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6D6438" w14:textId="77777777" w:rsidR="00995EB2" w:rsidRDefault="00995EB2" w:rsidP="002C267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5’ </w:t>
            </w:r>
            <w:r w:rsidRPr="004541F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TCGCCCACTTTCACGAT</w:t>
            </w:r>
          </w:p>
        </w:tc>
      </w:tr>
      <w:tr w:rsidR="00995EB2" w14:paraId="31B27253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405E0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63526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5D5E4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Ld13159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F5FB33" w14:textId="77777777" w:rsidR="00995EB2" w:rsidRPr="00CA0DF7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TGAGTGGGAGGAAGGAGATG</w:t>
            </w:r>
          </w:p>
        </w:tc>
      </w:tr>
      <w:tr w:rsidR="00995EB2" w14:paraId="64B9B90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D8A6B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8136D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21A6F5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AC4D2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Ld1315903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0EB81C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C4D26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GCTGCTTACCCGACATTGAT  </w:t>
            </w:r>
          </w:p>
        </w:tc>
      </w:tr>
      <w:tr w:rsidR="00995EB2" w14:paraId="08A63B7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FB22F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7A5CF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4E3346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1315903’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11C459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5’ </w:t>
            </w:r>
            <w:r w:rsidRPr="004541F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TCAGTCAGCTGAGCAC</w:t>
            </w:r>
          </w:p>
        </w:tc>
      </w:tr>
      <w:tr w:rsidR="00995EB2" w14:paraId="1E83EB53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44E3E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E714CB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15728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80F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D6B8FF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CAGTAGCCGCTCGGTATCTC</w:t>
            </w:r>
          </w:p>
        </w:tc>
      </w:tr>
      <w:tr w:rsidR="00995EB2" w14:paraId="384DB46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E79D1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81DE8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41FDB0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80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AE285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GGCCACTACCAAAACACGAT</w:t>
            </w:r>
          </w:p>
        </w:tc>
      </w:tr>
      <w:tr w:rsidR="00995EB2" w14:paraId="267B88FB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0E620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D3907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5B057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10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EDA263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CAGAGGAGGCGAACTACCTG</w:t>
            </w:r>
          </w:p>
        </w:tc>
      </w:tr>
      <w:tr w:rsidR="00995EB2" w14:paraId="6F19C48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42D6E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3C48D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26A8B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1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7E308F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GACGACGTAGTCAGCGCATA</w:t>
            </w:r>
          </w:p>
        </w:tc>
      </w:tr>
      <w:tr w:rsidR="00995EB2" w14:paraId="3B36AB5F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953C1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5A2E4DE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3D6EE50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6254A55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  <w:p w14:paraId="6457E11B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b/>
                <w:sz w:val="20"/>
              </w:rPr>
            </w:pPr>
          </w:p>
          <w:p w14:paraId="1A63B53C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b/>
                <w:sz w:val="20"/>
              </w:rPr>
            </w:pPr>
            <w:r>
              <w:rPr>
                <w:rFonts w:ascii="Courier New" w:eastAsia="Courier New" w:hAnsi="Courier New" w:cs="Courier New"/>
                <w:b/>
                <w:sz w:val="20"/>
              </w:rPr>
              <w:t>4</w:t>
            </w:r>
          </w:p>
          <w:p w14:paraId="7E2C6BE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E11B82">
              <w:rPr>
                <w:rFonts w:ascii="Courier New" w:eastAsia="Courier New" w:hAnsi="Courier New" w:cs="Courier New"/>
                <w:b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34641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F0CB3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59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B0659A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ACCTCCACCTAAACGGCTCT</w:t>
            </w:r>
          </w:p>
        </w:tc>
      </w:tr>
      <w:tr w:rsidR="00995EB2" w14:paraId="4442795E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940F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E1B5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0AFF98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eastAsia="Calibri" w:hAnsi="Courier New" w:cs="Courier New"/>
                <w:sz w:val="20"/>
                <w:szCs w:val="20"/>
              </w:rPr>
              <w:t>Ld1315903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C25C9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TGATGACCGGCGATACTTCA     </w:t>
            </w:r>
          </w:p>
        </w:tc>
      </w:tr>
      <w:tr w:rsidR="00995EB2" w14:paraId="2ECD9F5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6F3D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34B5F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3606DF" w14:textId="77777777" w:rsidR="00995EB2" w:rsidRPr="00637C33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637C33">
              <w:rPr>
                <w:rFonts w:ascii="Courier New" w:hAnsi="Courier New" w:cs="Courier New"/>
                <w:sz w:val="20"/>
                <w:szCs w:val="20"/>
              </w:rPr>
              <w:t>Ld13160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B264B1" w14:textId="77777777" w:rsidR="00995EB2" w:rsidRPr="00637C33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637C33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TGCACACCACTACGCGTATA     </w:t>
            </w:r>
          </w:p>
        </w:tc>
      </w:tr>
      <w:tr w:rsidR="00995EB2" w14:paraId="3781825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657EB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BA938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BAC7F0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94FB8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4D2D659F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7234D2" w14:textId="77777777" w:rsidR="00995EB2" w:rsidRDefault="00995EB2" w:rsidP="002C2679">
            <w:pPr>
              <w:spacing w:after="0" w:line="240" w:lineRule="auto"/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6147BC" w14:textId="77777777" w:rsidR="00995EB2" w:rsidRPr="00CC4881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CC4881">
              <w:rPr>
                <w:rFonts w:ascii="Courier New" w:hAnsi="Courier New" w:cs="Courier New"/>
                <w:sz w:val="20"/>
                <w:szCs w:val="20"/>
              </w:rPr>
              <w:t>Lm</w:t>
            </w:r>
            <w:r>
              <w:rPr>
                <w:rFonts w:ascii="Courier New" w:hAnsi="Courier New" w:cs="Courier New"/>
                <w:sz w:val="20"/>
                <w:szCs w:val="20"/>
              </w:rPr>
              <w:t>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9E36A" w14:textId="77777777" w:rsidR="00995EB2" w:rsidRPr="00451EA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451EA0">
              <w:rPr>
                <w:rFonts w:ascii="Courier New" w:hAnsi="Courier New" w:cs="Courier New"/>
                <w:sz w:val="20"/>
                <w:szCs w:val="20"/>
              </w:rPr>
              <w:t>Lm13154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665DE9" w14:textId="77777777" w:rsidR="00995EB2" w:rsidRPr="00451EA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911F2E">
              <w:rPr>
                <w:rFonts w:ascii="Courier New" w:hAnsi="Courier New" w:cs="Courier New"/>
                <w:sz w:val="20"/>
                <w:szCs w:val="20"/>
              </w:rPr>
              <w:t>5’ TGCACACCGCCACAGGCGTA</w:t>
            </w:r>
          </w:p>
        </w:tc>
      </w:tr>
      <w:tr w:rsidR="00995EB2" w14:paraId="7633F693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A06485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3D2166" w14:textId="77777777" w:rsidR="00995EB2" w:rsidRPr="00CC4881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m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37332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B224A1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6D43674A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8752A6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7A7DD9" w14:textId="77777777" w:rsidR="00995EB2" w:rsidRPr="00CC4881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m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3ADBFA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59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5E01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ACCTCCACCTAAACGGCTCT</w:t>
            </w:r>
          </w:p>
        </w:tc>
      </w:tr>
      <w:tr w:rsidR="00995EB2" w14:paraId="674500F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E68E9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6B8331" w14:textId="77777777" w:rsidR="00995EB2" w:rsidRPr="00CC4881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x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94D2C0" w14:textId="77777777" w:rsidR="00995EB2" w:rsidRPr="00025A2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25A20">
              <w:rPr>
                <w:rFonts w:ascii="Courier New" w:hAnsi="Courier New" w:cs="Courier New"/>
                <w:sz w:val="20"/>
                <w:szCs w:val="20"/>
              </w:rPr>
              <w:t>Lx13153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661BCB" w14:textId="77777777" w:rsidR="00995EB2" w:rsidRPr="00025A2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911F2E">
              <w:rPr>
                <w:rFonts w:ascii="Courier New" w:hAnsi="Courier New" w:cs="Courier New"/>
                <w:sz w:val="20"/>
                <w:szCs w:val="20"/>
              </w:rPr>
              <w:t>5’ GCCTCCGCCAAAACGGCTTT</w:t>
            </w:r>
          </w:p>
        </w:tc>
      </w:tr>
      <w:tr w:rsidR="00995EB2" w14:paraId="2EB9B27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42720C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1E154B" w14:textId="77777777" w:rsidR="00995EB2" w:rsidRPr="00CC4881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Lx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23BD67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eastAsia="Calibri" w:hAnsi="Courier New" w:cs="Courier New"/>
                <w:sz w:val="20"/>
                <w:szCs w:val="20"/>
              </w:rPr>
              <w:t>Ld1315903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260C7B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TGATGACCGGCGATACTTCA     </w:t>
            </w:r>
          </w:p>
        </w:tc>
      </w:tr>
      <w:tr w:rsidR="00995EB2" w14:paraId="676C49A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0224D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097C0" w14:textId="77777777" w:rsidR="00995EB2" w:rsidRPr="00CC4881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Lx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3A67EF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B204BB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32D1A2F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529610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3AA19" w14:textId="77777777" w:rsidR="00995EB2" w:rsidRPr="00CC4881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B14319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10F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67CA89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 xml:space="preserve">5’ ATCCTCTGCCGTTGGTGAA  </w:t>
            </w:r>
          </w:p>
        </w:tc>
      </w:tr>
      <w:tr w:rsidR="00995EB2" w14:paraId="3712A93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64C1BB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68F607" w14:textId="77777777" w:rsidR="00995EB2" w:rsidRPr="00CC4881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B3553E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10R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D9F82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 xml:space="preserve">5’ AGCAAGCAAGTCGACCTTTG </w:t>
            </w:r>
          </w:p>
        </w:tc>
      </w:tr>
      <w:tr w:rsidR="00995EB2" w14:paraId="12210FC9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F29F23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33CFDABB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480709AE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510B3891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</w:rPr>
            </w:pPr>
            <w:r>
              <w:rPr>
                <w:rFonts w:ascii="Courier New" w:eastAsia="Calibri" w:hAnsi="Courier New" w:cs="Courier New"/>
                <w:b/>
              </w:rPr>
              <w:t>5</w:t>
            </w:r>
          </w:p>
          <w:p w14:paraId="36860325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</w:rPr>
            </w:pPr>
            <w:r w:rsidRPr="00E11B82">
              <w:rPr>
                <w:rFonts w:ascii="Courier New" w:eastAsia="Calibri" w:hAnsi="Courier New" w:cs="Courier New"/>
                <w:b/>
              </w:rPr>
              <w:t>S</w:t>
            </w:r>
            <w:r>
              <w:rPr>
                <w:rFonts w:ascii="Courier New" w:eastAsia="Calibri" w:hAnsi="Courier New" w:cs="Courier New"/>
                <w:b/>
              </w:rPr>
              <w:t>2</w:t>
            </w:r>
          </w:p>
          <w:p w14:paraId="4E336E91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</w:rPr>
            </w:pPr>
            <w:r w:rsidRPr="00E11B82">
              <w:rPr>
                <w:rFonts w:ascii="Courier New" w:eastAsia="Calibri" w:hAnsi="Courier New" w:cs="Courier New"/>
                <w:b/>
              </w:rPr>
              <w:t>S</w:t>
            </w:r>
            <w:r>
              <w:rPr>
                <w:rFonts w:ascii="Courier New" w:eastAsia="Calibri" w:hAnsi="Courier New" w:cs="Courier New"/>
                <w:b/>
              </w:rPr>
              <w:t>3</w:t>
            </w:r>
          </w:p>
          <w:p w14:paraId="26259F7F" w14:textId="77777777" w:rsidR="00995EB2" w:rsidRPr="00CF4CDB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E11B82">
              <w:rPr>
                <w:rFonts w:ascii="Courier New" w:eastAsia="Calibri" w:hAnsi="Courier New" w:cs="Courier New"/>
                <w:b/>
              </w:rPr>
              <w:t>S</w:t>
            </w:r>
            <w:r>
              <w:rPr>
                <w:rFonts w:ascii="Courier New" w:eastAsia="Calibri" w:hAnsi="Courier New" w:cs="Courier New"/>
                <w:b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64976B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1193E7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CA0DF7">
              <w:rPr>
                <w:rFonts w:ascii="Courier New" w:eastAsia="Courier New" w:hAnsi="Courier New" w:cs="Courier New"/>
                <w:sz w:val="20"/>
              </w:rPr>
              <w:t>Ld1315903’R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63C8F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 w:rsidRPr="00CA0DF7">
              <w:rPr>
                <w:rFonts w:ascii="Courier New" w:eastAsia="Courier New" w:hAnsi="Courier New" w:cs="Courier New"/>
                <w:sz w:val="20"/>
              </w:rPr>
              <w:t xml:space="preserve">5’ CGTACAAGAACACGCGTAGG   </w:t>
            </w:r>
          </w:p>
        </w:tc>
      </w:tr>
      <w:tr w:rsidR="00995EB2" w14:paraId="0BC4FC3F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674F04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4EFA63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E868B5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eastAsia="Calibri" w:hAnsi="Courier New" w:cs="Courier New"/>
                <w:sz w:val="20"/>
                <w:szCs w:val="20"/>
              </w:rPr>
              <w:t>Ld1315903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0598D5" w14:textId="77777777" w:rsidR="00995EB2" w:rsidRPr="002047E8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047E8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TGATGACCGGCGATACTTCA     </w:t>
            </w:r>
          </w:p>
        </w:tc>
      </w:tr>
      <w:tr w:rsidR="00995EB2" w14:paraId="1390FBF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DC0B3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A65543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21DB0F" w14:textId="77777777" w:rsidR="00995EB2" w:rsidRPr="00637C33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637C33">
              <w:rPr>
                <w:rFonts w:ascii="Courier New" w:hAnsi="Courier New" w:cs="Courier New"/>
                <w:sz w:val="20"/>
                <w:szCs w:val="20"/>
              </w:rPr>
              <w:t>Ld13160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DDA1B2" w14:textId="77777777" w:rsidR="00995EB2" w:rsidRPr="00637C33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637C33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’ TGCACACCACTACGCGTATA     </w:t>
            </w:r>
          </w:p>
        </w:tc>
      </w:tr>
      <w:tr w:rsidR="00995EB2" w14:paraId="0B8489E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DEA99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BDC33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670A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C19C0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4C0D857B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AA603D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3B0CC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</w:rPr>
            </w:pPr>
            <w:r>
              <w:rPr>
                <w:rFonts w:ascii="Courier New" w:eastAsia="Courier New" w:hAnsi="Courier New" w:cs="Courier New"/>
                <w:sz w:val="20"/>
              </w:rPr>
              <w:t>3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5270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9506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1315703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97D68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</w:t>
            </w:r>
            <w:r w:rsidRPr="00F9506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  <w:r w:rsidRPr="00357EF0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AAAAGACGCGAAGAGATCCA </w:t>
            </w:r>
            <w:r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   </w:t>
            </w:r>
          </w:p>
        </w:tc>
      </w:tr>
      <w:tr w:rsidR="00995EB2" w14:paraId="7FFE2DE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69F5E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DCB145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3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89488F" w14:textId="77777777" w:rsidR="00995EB2" w:rsidRPr="00F95067" w:rsidRDefault="00995EB2" w:rsidP="002C267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91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1315703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15B09" w14:textId="77777777" w:rsidR="00995EB2" w:rsidRDefault="00995EB2" w:rsidP="002C267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91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5’ CATACGGAACAGGGAGTCGA  </w:t>
            </w:r>
          </w:p>
        </w:tc>
      </w:tr>
      <w:tr w:rsidR="00995EB2" w14:paraId="4379283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32E0C3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E57262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9E13AA">
              <w:rPr>
                <w:rFonts w:ascii="Courier New" w:eastAsia="Calibri" w:hAnsi="Courier New" w:cs="Courier New"/>
                <w:sz w:val="20"/>
                <w:szCs w:val="20"/>
              </w:rPr>
              <w:t>4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61CF6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9E13AA">
              <w:rPr>
                <w:rFonts w:ascii="Courier New" w:eastAsia="Courier New" w:hAnsi="Courier New" w:cs="Courier New"/>
                <w:color w:val="000000"/>
                <w:sz w:val="20"/>
              </w:rPr>
              <w:t>Ld13162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5E65E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9E13AA">
              <w:rPr>
                <w:rFonts w:ascii="Courier New" w:eastAsia="Courier New" w:hAnsi="Courier New" w:cs="Courier New"/>
                <w:color w:val="000000"/>
                <w:sz w:val="20"/>
              </w:rPr>
              <w:t xml:space="preserve">5’ GAGGACGATAGGGGTTAGGC      </w:t>
            </w:r>
          </w:p>
        </w:tc>
      </w:tr>
      <w:tr w:rsidR="00995EB2" w14:paraId="21251CAA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079347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A9DC77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9E13AA">
              <w:rPr>
                <w:rFonts w:ascii="Courier New" w:eastAsia="Calibri" w:hAnsi="Courier New" w:cs="Courier New"/>
                <w:sz w:val="20"/>
                <w:szCs w:val="20"/>
              </w:rPr>
              <w:t>4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7B9A9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9E13AA">
              <w:rPr>
                <w:rFonts w:ascii="Courier New" w:eastAsia="Courier New" w:hAnsi="Courier New" w:cs="Courier New"/>
                <w:color w:val="000000"/>
                <w:sz w:val="20"/>
              </w:rPr>
              <w:t>Ld1316205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E793F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9E13AA">
              <w:rPr>
                <w:rFonts w:ascii="Courier New" w:eastAsia="Courier New" w:hAnsi="Courier New" w:cs="Courier New"/>
                <w:color w:val="000000"/>
                <w:sz w:val="20"/>
              </w:rPr>
              <w:t xml:space="preserve">5’ GCCCACTTCAGCGTAGTATCA   </w:t>
            </w:r>
          </w:p>
        </w:tc>
      </w:tr>
      <w:tr w:rsidR="00995EB2" w14:paraId="02341D9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C971D0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1FFA0C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6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C8951F" w14:textId="77777777" w:rsidR="00995EB2" w:rsidRPr="00D82B39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82B3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d13162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0D9C5C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5’ </w:t>
            </w:r>
            <w:r w:rsidRPr="0040092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GCGAAGAGAAGACATG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995EB2" w14:paraId="2F825DC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5FC4C2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0C0D79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6D8E9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L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0539A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CTGTTCCGAAACTTGAAGC</w:t>
            </w:r>
          </w:p>
        </w:tc>
      </w:tr>
      <w:tr w:rsidR="00995EB2" w14:paraId="6EB7E22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53843D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04EACF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0C81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F8D95F" w14:textId="77777777" w:rsidR="00995EB2" w:rsidRDefault="00995EB2" w:rsidP="002C267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TCGATCGGATTACCGAGAG</w:t>
            </w:r>
          </w:p>
        </w:tc>
      </w:tr>
      <w:tr w:rsidR="00995EB2" w14:paraId="79D2D9C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6B1D47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4EE80F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620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297B4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20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6B98D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CD33B4">
              <w:rPr>
                <w:rFonts w:ascii="Courier New" w:eastAsia="Courier New" w:hAnsi="Courier New" w:cs="Courier New"/>
                <w:color w:val="000000"/>
                <w:sz w:val="20"/>
                <w:lang w:val="en-CA"/>
              </w:rPr>
              <w:t>5’ CCCAAGCT</w:t>
            </w:r>
            <w:r w:rsidRPr="00CD33B4">
              <w:rPr>
                <w:rFonts w:ascii="Courier New" w:eastAsia="Courier New" w:hAnsi="Courier New" w:cs="Courier New"/>
                <w:color w:val="000000"/>
                <w:sz w:val="20"/>
              </w:rPr>
              <w:t>TCCACGCATGATTCTTCCGCGCTA</w:t>
            </w:r>
          </w:p>
        </w:tc>
      </w:tr>
      <w:tr w:rsidR="00995EB2" w14:paraId="2A10334E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F97C30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1E0FA3" w14:textId="77777777" w:rsidR="00995EB2" w:rsidRPr="009E13AA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620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A9DA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620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8F0DC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CD33B4">
              <w:rPr>
                <w:rFonts w:ascii="Courier New" w:eastAsia="Courier New" w:hAnsi="Courier New" w:cs="Courier New"/>
                <w:color w:val="000000"/>
                <w:sz w:val="20"/>
              </w:rPr>
              <w:t>5’</w:t>
            </w:r>
            <w:r w:rsidRPr="00CD33B4">
              <w:rPr>
                <w:rFonts w:ascii="Courier New" w:eastAsia="Courier New" w:hAnsi="Courier New" w:cs="Courier New"/>
                <w:color w:val="000000"/>
                <w:sz w:val="20"/>
                <w:lang w:val="en-CA"/>
              </w:rPr>
              <w:t xml:space="preserve"> </w:t>
            </w:r>
            <w:r w:rsidRPr="00CD33B4">
              <w:rPr>
                <w:rFonts w:ascii="Courier New" w:eastAsia="Courier New" w:hAnsi="Courier New" w:cs="Courier New"/>
                <w:color w:val="000000"/>
                <w:sz w:val="20"/>
              </w:rPr>
              <w:t>CCGGGATCCAGAACTTCGCGCATTGCACAC</w:t>
            </w:r>
          </w:p>
        </w:tc>
      </w:tr>
      <w:tr w:rsidR="00995EB2" w14:paraId="671E5B47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8D1106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0D2FD48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594B6E6C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3DD81913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646C0B3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035B61D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3C5C554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b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301F4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2BBE22" w14:textId="77777777" w:rsidR="00995EB2" w:rsidRPr="00D82B39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82B39">
              <w:rPr>
                <w:rFonts w:ascii="Courier New" w:hAnsi="Courier New" w:cs="Courier New"/>
                <w:sz w:val="20"/>
                <w:szCs w:val="20"/>
              </w:rPr>
              <w:t>Ld2415</w:t>
            </w:r>
            <w:r>
              <w:rPr>
                <w:rFonts w:ascii="Courier New" w:hAnsi="Courier New" w:cs="Courier New"/>
                <w:sz w:val="20"/>
                <w:szCs w:val="20"/>
              </w:rPr>
              <w:t>105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29D6B3" w14:textId="77777777" w:rsidR="00995EB2" w:rsidRPr="00D82B39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470DD">
              <w:rPr>
                <w:rFonts w:ascii="Courier New" w:hAnsi="Courier New" w:cs="Courier New"/>
                <w:sz w:val="20"/>
                <w:szCs w:val="20"/>
              </w:rPr>
              <w:t>5’ GCACTCACCCTTCTCCTCTT</w:t>
            </w:r>
          </w:p>
        </w:tc>
      </w:tr>
      <w:tr w:rsidR="00995EB2" w14:paraId="58CD901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A0B339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0851EC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B97C2" w14:textId="77777777" w:rsidR="00995EB2" w:rsidRPr="00D82B39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470DD">
              <w:rPr>
                <w:rFonts w:ascii="Courier New" w:hAnsi="Courier New" w:cs="Courier New"/>
                <w:sz w:val="20"/>
                <w:szCs w:val="20"/>
              </w:rPr>
              <w:t>Ld24151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9E330" w14:textId="77777777" w:rsidR="00995EB2" w:rsidRPr="00D82B39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470DD">
              <w:rPr>
                <w:rFonts w:ascii="Courier New" w:hAnsi="Courier New" w:cs="Courier New"/>
                <w:sz w:val="20"/>
                <w:szCs w:val="20"/>
              </w:rPr>
              <w:t>5’ CAGGGAGGACGAGTGATACC</w:t>
            </w:r>
          </w:p>
        </w:tc>
      </w:tr>
      <w:tr w:rsidR="00995EB2" w14:paraId="1C0BCB8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C97A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35D8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56E44C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470DD">
              <w:rPr>
                <w:rFonts w:ascii="Courier New" w:hAnsi="Courier New" w:cs="Courier New"/>
                <w:sz w:val="20"/>
                <w:szCs w:val="20"/>
              </w:rPr>
              <w:t>Ld2415103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81078F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D470DD">
              <w:rPr>
                <w:rFonts w:ascii="Courier New" w:hAnsi="Courier New" w:cs="Courier New"/>
                <w:sz w:val="20"/>
                <w:szCs w:val="20"/>
              </w:rPr>
              <w:t>5’ GAGTAGGTGGTGGGTGAGTC</w:t>
            </w:r>
          </w:p>
        </w:tc>
      </w:tr>
      <w:tr w:rsidR="00995EB2" w14:paraId="23A71817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8B8D9A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C41016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4151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A9C5E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d241510L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1910D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GACGCTTTCGGCTGTACC</w:t>
            </w:r>
          </w:p>
        </w:tc>
      </w:tr>
      <w:tr w:rsidR="00995EB2" w14:paraId="50AE9B9C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53EF10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07284F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41510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A21CF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d24151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3E076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TCAGTGCCTCCTCGTCATC</w:t>
            </w:r>
          </w:p>
        </w:tc>
      </w:tr>
      <w:tr w:rsidR="00995EB2" w14:paraId="46C430D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949B7E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1E1939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3ABA817D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0673D3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59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963035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ACCTCCACCTAAACGGCTCT</w:t>
            </w:r>
          </w:p>
        </w:tc>
      </w:tr>
      <w:tr w:rsidR="00995EB2" w14:paraId="7A5D788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920B1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C0FFB2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171E374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3BF3BC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027C0C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1198E2C8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E4C3C7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37AC0B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47CFFA7C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10C954BF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16C4D3DE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1800B322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DE4DDC4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Additional</w:t>
            </w:r>
          </w:p>
          <w:p w14:paraId="001C8DCF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Primers</w:t>
            </w:r>
          </w:p>
          <w:p w14:paraId="6278FD5D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u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CB758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043F1">
              <w:rPr>
                <w:rFonts w:ascii="Courier New" w:hAnsi="Courier New" w:cs="Courier New"/>
                <w:sz w:val="20"/>
                <w:szCs w:val="20"/>
              </w:rPr>
              <w:t>Ld241510L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329C09" w14:textId="77777777" w:rsidR="00995EB2" w:rsidRPr="006043F1" w:rsidRDefault="00995EB2" w:rsidP="002C2679">
            <w:pPr>
              <w:pStyle w:val="HTMLPreformatted"/>
              <w:rPr>
                <w:color w:val="000000"/>
              </w:rPr>
            </w:pPr>
            <w:r>
              <w:rPr>
                <w:rFonts w:eastAsiaTheme="minorEastAsia"/>
                <w:color w:val="000000"/>
              </w:rPr>
              <w:t xml:space="preserve">5’ </w:t>
            </w:r>
            <w:r>
              <w:rPr>
                <w:color w:val="000000"/>
              </w:rPr>
              <w:t>GCACTTGGCATTTTTGTGG</w:t>
            </w:r>
          </w:p>
        </w:tc>
      </w:tr>
      <w:tr w:rsidR="00995EB2" w14:paraId="0855E05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40E082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1AA8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26D114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043F1">
              <w:rPr>
                <w:rFonts w:ascii="Courier New" w:hAnsi="Courier New" w:cs="Courier New"/>
                <w:sz w:val="20"/>
                <w:szCs w:val="20"/>
              </w:rPr>
              <w:t>Ld241510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2FF1A3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043F1">
              <w:rPr>
                <w:rFonts w:ascii="Courier New" w:hAnsi="Courier New" w:cs="Courier New"/>
                <w:sz w:val="20"/>
                <w:szCs w:val="20"/>
              </w:rPr>
              <w:t>5’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043F1">
              <w:rPr>
                <w:rFonts w:ascii="Courier New" w:hAnsi="Courier New" w:cs="Courier New"/>
                <w:sz w:val="20"/>
                <w:szCs w:val="20"/>
              </w:rPr>
              <w:t>GAACACCTCGCGGATAATGT</w:t>
            </w:r>
          </w:p>
        </w:tc>
      </w:tr>
      <w:tr w:rsidR="00995EB2" w14:paraId="2D926AA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8C598C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5437EF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F2B121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8208A5" w14:textId="77777777" w:rsidR="00995EB2" w:rsidRPr="006043F1" w:rsidRDefault="00995EB2" w:rsidP="002C2679">
            <w:pPr>
              <w:pStyle w:val="HTMLPreformatted"/>
              <w:rPr>
                <w:color w:val="000000"/>
              </w:rPr>
            </w:pPr>
            <w:r w:rsidRPr="00F60B76">
              <w:rPr>
                <w:rFonts w:hint="eastAsia"/>
              </w:rPr>
              <w:t>5′</w:t>
            </w:r>
            <w:r>
              <w:t xml:space="preserve"> </w:t>
            </w:r>
            <w:r w:rsidRPr="00F60B76">
              <w:t>GACCCAAGCTTCCCTCTACTCGCCCTTTTCT</w:t>
            </w:r>
          </w:p>
        </w:tc>
      </w:tr>
      <w:tr w:rsidR="00995EB2" w14:paraId="4755939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1136F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75ABF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22813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D82D7A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/>
                <w:sz w:val="20"/>
                <w:szCs w:val="20"/>
              </w:rPr>
              <w:t>GACGAGATCTCTTGACTGTCGAGTGCGTGT</w:t>
            </w:r>
          </w:p>
        </w:tc>
      </w:tr>
      <w:tr w:rsidR="00995EB2" w14:paraId="05A920D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0BBB7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243D4C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503766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69ECAB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/>
                <w:sz w:val="20"/>
                <w:szCs w:val="20"/>
              </w:rPr>
              <w:t>GACGGGATCCGTCGGTAATCTGCCGTTTGT</w:t>
            </w:r>
          </w:p>
        </w:tc>
      </w:tr>
      <w:tr w:rsidR="00995EB2" w14:paraId="4131DE2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5D5482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7FE3DB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55203B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D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C2187A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/>
                <w:sz w:val="20"/>
                <w:szCs w:val="20"/>
              </w:rPr>
              <w:t>GACGAGATCTTATGCACGTGTATGCGTTGA</w:t>
            </w:r>
          </w:p>
        </w:tc>
      </w:tr>
      <w:tr w:rsidR="00995EB2" w14:paraId="02C2E30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2381B7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340845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2E2125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A7FB9" w14:textId="77777777" w:rsidR="00995EB2" w:rsidRPr="006F2E3A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AAAGCGTGTGATGCCCTAAG</w:t>
            </w:r>
          </w:p>
        </w:tc>
      </w:tr>
      <w:tr w:rsidR="00995EB2" w14:paraId="186C109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8B6E84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1B669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3AA461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G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C0F462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TTATACTGCTGCTGCCGATG</w:t>
            </w:r>
          </w:p>
        </w:tc>
      </w:tr>
      <w:tr w:rsidR="00995EB2" w14:paraId="1CE463A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C56B84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BA67B1" w14:textId="77777777" w:rsidR="00995EB2" w:rsidRPr="00D82B39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28C8BF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241510H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9F9E4" w14:textId="77777777" w:rsidR="00995EB2" w:rsidRPr="00D470DD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5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′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 xml:space="preserve"> </w:t>
            </w:r>
            <w:r w:rsidRPr="006F2E3A">
              <w:rPr>
                <w:rFonts w:ascii="Courier New" w:hAnsi="Courier New" w:cs="Courier New" w:hint="eastAsia"/>
                <w:sz w:val="20"/>
                <w:szCs w:val="20"/>
              </w:rPr>
              <w:t>CGACCTCACATTCTTGAGCA</w:t>
            </w:r>
          </w:p>
        </w:tc>
      </w:tr>
      <w:tr w:rsidR="00995EB2" w14:paraId="5FBC920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CF4CD2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C2B748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FE185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>Ld2415105’F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F8255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>5’ GCTCACTTCGTCTTCACAGG</w:t>
            </w:r>
          </w:p>
        </w:tc>
      </w:tr>
      <w:tr w:rsidR="00995EB2" w14:paraId="7C8AA45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3A1AAF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EA21D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DF3A6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>Ld24151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B8FB3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 xml:space="preserve">5’ CACATCATTCACCGCGACAT  </w:t>
            </w:r>
          </w:p>
        </w:tc>
      </w:tr>
      <w:tr w:rsidR="00995EB2" w14:paraId="1182F2F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CF168F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16974" w14:textId="77777777" w:rsidR="00995EB2" w:rsidRDefault="00995EB2" w:rsidP="002C267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576A93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>Ld241510R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A03E4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C7A1E">
              <w:rPr>
                <w:rFonts w:ascii="Courier New" w:eastAsia="Courier New" w:hAnsi="Courier New" w:cs="Courier New"/>
                <w:color w:val="000000"/>
                <w:sz w:val="20"/>
              </w:rPr>
              <w:t>5’ TAGGCTTCAACACAAACGGC</w:t>
            </w:r>
          </w:p>
        </w:tc>
      </w:tr>
      <w:tr w:rsidR="00995EB2" w14:paraId="374D3D60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AF5274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4BFB27D9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7D34856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2EE8487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735F0D3A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08B504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1B935DFB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7F8923C5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b/>
                <w:sz w:val="20"/>
                <w:szCs w:val="20"/>
              </w:rPr>
              <w:t>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2E489B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A44EE1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75F68">
              <w:rPr>
                <w:rFonts w:ascii="Courier New" w:hAnsi="Courier New" w:cs="Courier New"/>
                <w:sz w:val="20"/>
                <w:szCs w:val="20"/>
              </w:rPr>
              <w:t>Ld366140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2EF25" w14:textId="77777777" w:rsidR="00995EB2" w:rsidRPr="00A15E4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75F68">
              <w:rPr>
                <w:rFonts w:ascii="Courier New" w:hAnsi="Courier New" w:cs="Courier New"/>
                <w:sz w:val="20"/>
                <w:szCs w:val="20"/>
              </w:rPr>
              <w:t>5’ATCGAAGACCTTTGTGGTCGTAGGTGCGCGACTTGGTTTTAGAGCTAGAAATAGCAAG</w:t>
            </w:r>
          </w:p>
        </w:tc>
      </w:tr>
      <w:tr w:rsidR="00995EB2" w14:paraId="0947B54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386B09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F05F8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44E2CB" w14:textId="77777777" w:rsidR="00995EB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75F68">
              <w:rPr>
                <w:rFonts w:ascii="Courier New" w:hAnsi="Courier New" w:cs="Courier New"/>
                <w:sz w:val="20"/>
                <w:szCs w:val="20"/>
              </w:rPr>
              <w:t>LdMTb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BD6E93" w14:textId="77777777" w:rsidR="00995EB2" w:rsidRPr="00A15E40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75F68">
              <w:rPr>
                <w:rFonts w:ascii="Courier New" w:hAnsi="Courier New" w:cs="Courier New"/>
                <w:sz w:val="20"/>
                <w:szCs w:val="20"/>
              </w:rPr>
              <w:t>5’ ATCGAAGACCCAAACGCATCCACTGCGCCTGGA</w:t>
            </w:r>
          </w:p>
        </w:tc>
      </w:tr>
      <w:tr w:rsidR="00995EB2" w14:paraId="241F5CCA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311C8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DF215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CCF3F6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3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B7E029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15E40">
              <w:rPr>
                <w:rFonts w:ascii="Courier New" w:hAnsi="Courier New" w:cs="Courier New"/>
                <w:sz w:val="20"/>
                <w:szCs w:val="20"/>
              </w:rPr>
              <w:t>5’ CTAAAGGCAAACACGCAGGT</w:t>
            </w:r>
          </w:p>
        </w:tc>
      </w:tr>
      <w:tr w:rsidR="00995EB2" w14:paraId="1D5E047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376754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83F954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00D001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3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386A97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15E40">
              <w:rPr>
                <w:rFonts w:ascii="Courier New" w:hAnsi="Courier New" w:cs="Courier New"/>
                <w:sz w:val="20"/>
                <w:szCs w:val="20"/>
              </w:rPr>
              <w:t>5’ AAGCAGGGAAACAAAGGTCG</w:t>
            </w:r>
          </w:p>
        </w:tc>
      </w:tr>
      <w:tr w:rsidR="00995EB2" w14:paraId="6F78CC1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DEFCE3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986343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24D02A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5’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2B865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15E40">
              <w:rPr>
                <w:rFonts w:ascii="Courier New" w:hAnsi="Courier New" w:cs="Courier New"/>
                <w:sz w:val="20"/>
                <w:szCs w:val="20"/>
              </w:rPr>
              <w:t>5’ CAAGAGGCAGCCACGTAATC</w:t>
            </w:r>
          </w:p>
        </w:tc>
      </w:tr>
      <w:tr w:rsidR="00995EB2" w14:paraId="56E55EB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3965B2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F1616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FF1B38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C3E2EC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15E40">
              <w:rPr>
                <w:rFonts w:ascii="Courier New" w:hAnsi="Courier New" w:cs="Courier New"/>
                <w:sz w:val="20"/>
                <w:szCs w:val="20"/>
              </w:rPr>
              <w:t>5’ TTCTTGCTCTATTCACGCGC</w:t>
            </w:r>
          </w:p>
        </w:tc>
      </w:tr>
      <w:tr w:rsidR="00995EB2" w14:paraId="7082E24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6E5AE8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A24F5E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3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CBC839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5’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D354F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15E40">
              <w:rPr>
                <w:rFonts w:ascii="Courier New" w:hAnsi="Courier New" w:cs="Courier New"/>
                <w:sz w:val="20"/>
                <w:szCs w:val="20"/>
              </w:rPr>
              <w:t>5’ GATGTTGTGGTCCTCTCCCA</w:t>
            </w:r>
          </w:p>
        </w:tc>
      </w:tr>
      <w:tr w:rsidR="00995EB2" w14:paraId="3ADE394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EA72F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0B2AE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4151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6399A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d241510L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B3ADF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GACGCTTTCGGCTGTACC</w:t>
            </w:r>
          </w:p>
        </w:tc>
      </w:tr>
      <w:tr w:rsidR="00995EB2" w14:paraId="2DEA0C9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474DF3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64D3A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41510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4D7DE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d24151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E45DAA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’ ATCAGTGCCTCCTCGTCATC</w:t>
            </w:r>
          </w:p>
        </w:tc>
      </w:tr>
      <w:tr w:rsidR="00995EB2" w14:paraId="4310822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F0C6EF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0C716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1E674733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232DA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59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9ADCA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ACCTCCACCTAAACGGCTCT</w:t>
            </w:r>
          </w:p>
        </w:tc>
      </w:tr>
      <w:tr w:rsidR="00995EB2" w14:paraId="441FD17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5D2F69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0BFE9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5EFF35B8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BCB93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1A9055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13F173EC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B2973F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611265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36614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0B839C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F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C4C620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34FD7">
              <w:rPr>
                <w:rFonts w:ascii="Courier New" w:hAnsi="Courier New" w:cs="Courier New"/>
                <w:sz w:val="20"/>
                <w:szCs w:val="20"/>
                <w:lang w:val="en-CA"/>
              </w:rPr>
              <w:t xml:space="preserve">5’ </w:t>
            </w:r>
            <w:r w:rsidRPr="00834FD7">
              <w:rPr>
                <w:rFonts w:ascii="Courier New" w:hAnsi="Courier New" w:cs="Courier New"/>
                <w:sz w:val="20"/>
                <w:szCs w:val="20"/>
              </w:rPr>
              <w:t>CCGTGGACGAGCGCAACC</w:t>
            </w:r>
          </w:p>
        </w:tc>
      </w:tr>
      <w:tr w:rsidR="00995EB2" w14:paraId="1E02D690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F8E45A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5D0C5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366140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AF2F90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d366140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C06582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6472">
              <w:rPr>
                <w:rStyle w:val="ffline"/>
                <w:rFonts w:ascii="Courier New" w:hAnsi="Courier New" w:cs="Courier New"/>
                <w:sz w:val="18"/>
                <w:szCs w:val="18"/>
              </w:rPr>
              <w:t>5’ CACGTTACGGTCAATCAACG</w:t>
            </w:r>
          </w:p>
        </w:tc>
      </w:tr>
      <w:tr w:rsidR="00995EB2" w14:paraId="6FE693E0" w14:textId="77777777" w:rsidTr="002C2679">
        <w:trPr>
          <w:trHeight w:val="1"/>
        </w:trPr>
        <w:tc>
          <w:tcPr>
            <w:tcW w:w="6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E1DD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2FB9E8A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9FE0173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</w:p>
          <w:p w14:paraId="508A9981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b/>
                <w:sz w:val="20"/>
                <w:szCs w:val="20"/>
              </w:rPr>
              <w:t>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2FC5F3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73C9DE2E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25D81ED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4E1445" w14:textId="77777777" w:rsidR="00995EB2" w:rsidRPr="00260E12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60E12">
              <w:rPr>
                <w:rFonts w:ascii="Courier New" w:hAnsi="Courier New" w:cs="Courier New"/>
                <w:sz w:val="20"/>
                <w:szCs w:val="20"/>
              </w:rPr>
              <w:lastRenderedPageBreak/>
              <w:t>Oligodonor</w:t>
            </w:r>
            <w:proofErr w:type="spellEnd"/>
            <w:r w:rsidRPr="00260E1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60E12">
              <w:rPr>
                <w:rFonts w:ascii="Courier New" w:hAnsi="Courier New" w:cs="Courier New"/>
                <w:sz w:val="20"/>
                <w:szCs w:val="20"/>
              </w:rPr>
              <w:t>f&amp;g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6C9D97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60E12">
              <w:rPr>
                <w:rFonts w:ascii="Courier New" w:hAnsi="Courier New" w:cs="Courier New"/>
                <w:sz w:val="20"/>
                <w:szCs w:val="20"/>
              </w:rPr>
              <w:t>5’AACTACTTTATCATAGCCATCCTCATGAGTAGGTAGTTCCAGAACATCATGCTCTTCATCT</w:t>
            </w:r>
          </w:p>
        </w:tc>
      </w:tr>
      <w:tr w:rsidR="00995EB2" w14:paraId="7E9E16E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C3F966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43B62B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B049B1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60E12">
              <w:rPr>
                <w:rFonts w:ascii="Courier New" w:hAnsi="Courier New" w:cs="Courier New"/>
                <w:sz w:val="20"/>
                <w:szCs w:val="20"/>
              </w:rPr>
              <w:t>Oligodonor</w:t>
            </w:r>
            <w:proofErr w:type="spellEnd"/>
            <w:r w:rsidRPr="00260E12">
              <w:rPr>
                <w:rFonts w:ascii="Courier New" w:hAnsi="Courier New" w:cs="Courier New"/>
                <w:sz w:val="20"/>
                <w:szCs w:val="20"/>
              </w:rPr>
              <w:t xml:space="preserve"> h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7DC60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60E12">
              <w:rPr>
                <w:rFonts w:ascii="Courier New" w:hAnsi="Courier New" w:cs="Courier New"/>
                <w:sz w:val="20"/>
                <w:szCs w:val="20"/>
              </w:rPr>
              <w:t>5’CTGCTTTAGCGCAGAGGCGGACGTGAGTAGGTGACGAGGATGATGAGGTGATCGTGT</w:t>
            </w:r>
          </w:p>
        </w:tc>
      </w:tr>
      <w:tr w:rsidR="00995EB2" w14:paraId="1003968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0A4EF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242D94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56EEA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60E12">
              <w:rPr>
                <w:rFonts w:ascii="Courier New" w:hAnsi="Courier New" w:cs="Courier New"/>
                <w:sz w:val="20"/>
                <w:szCs w:val="20"/>
              </w:rPr>
              <w:t>Oligodonor</w:t>
            </w:r>
            <w:proofErr w:type="spellEnd"/>
            <w:r w:rsidRPr="00260E1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ACF36F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sz w:val="18"/>
                <w:szCs w:val="18"/>
              </w:rPr>
              <w:t>5’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AC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GCC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TGAGTAGGTAG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</w:t>
            </w:r>
            <w:r w:rsidRPr="009359D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AG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CGCCGGACCGCAA</w:t>
            </w:r>
          </w:p>
        </w:tc>
      </w:tr>
      <w:tr w:rsidR="00995EB2" w14:paraId="24E9208B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B1C101" w14:textId="77777777" w:rsidR="00995EB2" w:rsidRPr="00516F5C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464403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C22A6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60E12">
              <w:rPr>
                <w:rFonts w:ascii="Courier New" w:hAnsi="Courier New" w:cs="Courier New"/>
                <w:sz w:val="20"/>
                <w:szCs w:val="20"/>
              </w:rPr>
              <w:t>Oligodonor</w:t>
            </w:r>
            <w:proofErr w:type="spellEnd"/>
            <w:r w:rsidRPr="00260E1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>j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BA01F0" w14:textId="77777777" w:rsidR="00995EB2" w:rsidRPr="00516F5C" w:rsidRDefault="00995EB2" w:rsidP="002C26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sz w:val="18"/>
                <w:szCs w:val="18"/>
              </w:rPr>
              <w:t>5’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CATCTT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CTCCAT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GAGTAGGTA</w:t>
            </w:r>
            <w:r w:rsidRPr="00260E1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</w:t>
            </w:r>
            <w:r w:rsidRPr="00C0382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A</w:t>
            </w:r>
            <w:r w:rsidRPr="00E72C3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GAA</w:t>
            </w:r>
          </w:p>
        </w:tc>
      </w:tr>
      <w:tr w:rsidR="00995EB2" w14:paraId="7367476F" w14:textId="77777777" w:rsidTr="002C2679">
        <w:trPr>
          <w:trHeight w:val="1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922B7F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89B670C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CCD353E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578044FE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6EE3AA53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2F0A1B21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  <w:p w14:paraId="31BF86E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</w:p>
          <w:p w14:paraId="1BA6EB17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</w:p>
          <w:p w14:paraId="6D959A68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</w:p>
          <w:p w14:paraId="1F518BCF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</w:p>
          <w:p w14:paraId="166D39C7" w14:textId="77777777" w:rsidR="00995EB2" w:rsidRPr="00E11B8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b/>
                <w:sz w:val="20"/>
                <w:szCs w:val="20"/>
              </w:rPr>
              <w:t>9</w:t>
            </w:r>
          </w:p>
          <w:p w14:paraId="774E35E5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b/>
                <w:sz w:val="20"/>
                <w:szCs w:val="20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7691A6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BE3FBA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40910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9FCC2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AT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</w:rPr>
              <w:t>CGAAGACCTTTGTGAACCCGCAATGGACGCTGGTTTTAGAGCTAGAAATAGCAAG</w:t>
            </w:r>
          </w:p>
        </w:tc>
      </w:tr>
      <w:tr w:rsidR="00995EB2" w14:paraId="1046615F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2C5CAB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EBE2F7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6EE536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31640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5C2D65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A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</w:rPr>
              <w:t>TCGAAGACCCAAACCATCGCTGCTACCCGACACCATGACGAGCTTACTC</w:t>
            </w:r>
          </w:p>
        </w:tc>
      </w:tr>
      <w:tr w:rsidR="00995EB2" w14:paraId="5D1CB90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123FA4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207762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90A75F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240910Ble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1A6E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</w:t>
            </w:r>
            <w:r>
              <w:rPr>
                <w:rFonts w:ascii="Courier New" w:eastAsia="Courier New" w:hAnsi="Courier New" w:cs="Courier New"/>
                <w:color w:val="000000"/>
                <w:sz w:val="20"/>
              </w:rPr>
              <w:t>CTTTCCCG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</w:rPr>
              <w:t>AGAACCCGCAATGGACGCA</w:t>
            </w:r>
            <w:r>
              <w:rPr>
                <w:rFonts w:ascii="Courier New" w:eastAsia="Courier New" w:hAnsi="Courier New" w:cs="Courier New"/>
                <w:sz w:val="20"/>
              </w:rPr>
              <w:t>CACCAGCAACACCACAA</w:t>
            </w:r>
          </w:p>
        </w:tc>
      </w:tr>
      <w:tr w:rsidR="00995EB2" w14:paraId="5406FD4B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2E222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A0512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0171C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240910Ble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7600B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</w:t>
            </w:r>
            <w:r>
              <w:rPr>
                <w:rFonts w:ascii="Courier New" w:eastAsia="Courier New" w:hAnsi="Courier New" w:cs="Courier New"/>
                <w:color w:val="000000"/>
                <w:sz w:val="20"/>
              </w:rPr>
              <w:t>GAGGGGCGCAGTAGAGGT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</w:rPr>
              <w:t>GCCGCAGGTC</w:t>
            </w:r>
            <w:r>
              <w:rPr>
                <w:rFonts w:ascii="Courier New" w:eastAsia="Courier New" w:hAnsi="Courier New" w:cs="Courier New"/>
                <w:sz w:val="20"/>
              </w:rPr>
              <w:t>GGTCAGTCCTGCTCCT</w:t>
            </w:r>
          </w:p>
        </w:tc>
      </w:tr>
      <w:tr w:rsidR="00995EB2" w14:paraId="000B403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300DA6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886641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C7BA5C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40910L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520E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GGTGTCTCGGGTGTGCTACT</w:t>
            </w:r>
          </w:p>
        </w:tc>
      </w:tr>
      <w:tr w:rsidR="00995EB2" w14:paraId="72ADE0E1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AA5338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4766C3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3DF8AA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40910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7989F3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GGAGGCCATACACAATCACC</w:t>
            </w:r>
          </w:p>
        </w:tc>
      </w:tr>
      <w:tr w:rsidR="00995EB2" w14:paraId="4C5A653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98FB05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E2BC37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5B7C2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 xml:space="preserve">Ld231640BleF  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B776EE" w14:textId="77777777" w:rsidR="00995EB2" w:rsidRPr="00E705B4" w:rsidRDefault="00995EB2" w:rsidP="002C2679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705B4">
              <w:rPr>
                <w:rFonts w:ascii="Courier New" w:eastAsia="Arial" w:hAnsi="Courier New" w:cs="Courier New"/>
                <w:color w:val="000000" w:themeColor="text1"/>
                <w:sz w:val="20"/>
                <w:szCs w:val="20"/>
              </w:rPr>
              <w:t>5’TCCGCGTGGGTGTCGGGTAGCAGCG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  <w:szCs w:val="20"/>
              </w:rPr>
              <w:t>ATCTTCATCGGATCGGGTAC</w:t>
            </w:r>
          </w:p>
        </w:tc>
      </w:tr>
      <w:tr w:rsidR="00995EB2" w14:paraId="5223B3A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EA109A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BB612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D4870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231640Ble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4C59F3" w14:textId="77777777" w:rsidR="00995EB2" w:rsidRPr="00E705B4" w:rsidRDefault="00995EB2" w:rsidP="002C2679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705B4">
              <w:rPr>
                <w:rFonts w:ascii="Courier New" w:eastAsia="Arial" w:hAnsi="Courier New" w:cs="Courier New"/>
                <w:color w:val="000000" w:themeColor="text1"/>
                <w:sz w:val="20"/>
                <w:szCs w:val="20"/>
              </w:rPr>
              <w:t>5’ACGTGCTGTGCCTCCGCCGCCGCAT</w:t>
            </w:r>
            <w:r w:rsidRPr="00E705B4">
              <w:rPr>
                <w:rFonts w:ascii="Courier New" w:eastAsia="Courier New" w:hAnsi="Courier New" w:cs="Courier New"/>
                <w:color w:val="000000" w:themeColor="text1"/>
                <w:sz w:val="20"/>
                <w:szCs w:val="20"/>
              </w:rPr>
              <w:t>TCAGTCCTGCTCCTCGGCCA</w:t>
            </w:r>
          </w:p>
        </w:tc>
      </w:tr>
      <w:tr w:rsidR="00995EB2" w14:paraId="6132F9E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F77DD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963897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5FADB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31640L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758318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GCTCTGTCACGCAGCATCT</w:t>
            </w:r>
          </w:p>
        </w:tc>
      </w:tr>
      <w:tr w:rsidR="00995EB2" w14:paraId="07563319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A9BFA6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2A2E01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33A903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231640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E7D152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TAGAGGTGCAGCACAGGATG</w:t>
            </w:r>
          </w:p>
        </w:tc>
      </w:tr>
      <w:tr w:rsidR="00995EB2" w14:paraId="290EA664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F306C0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569DDC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F2DDE8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131590dono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7F715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F14CCF">
              <w:rPr>
                <w:rFonts w:ascii="Courier New" w:hAnsi="Courier New" w:cs="Courier New"/>
                <w:sz w:val="20"/>
                <w:szCs w:val="20"/>
              </w:rPr>
              <w:t>5’TGCAAAGT</w:t>
            </w:r>
            <w:r w:rsidRPr="00E17E1F">
              <w:rPr>
                <w:rFonts w:ascii="Courier New" w:hAnsi="Courier New" w:cs="Courier New"/>
                <w:sz w:val="20"/>
                <w:szCs w:val="20"/>
              </w:rPr>
              <w:t>GGTCCAGGCGCAGTGGA</w:t>
            </w:r>
            <w:r w:rsidRPr="00E17E1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TGAGTAGGTAG</w:t>
            </w:r>
            <w:r w:rsidRPr="00E17E1F">
              <w:rPr>
                <w:rFonts w:ascii="Courier New" w:hAnsi="Courier New" w:cs="Courier New"/>
                <w:sz w:val="20"/>
                <w:szCs w:val="20"/>
              </w:rPr>
              <w:t>TGCGGGTGGACTG</w:t>
            </w:r>
            <w:r w:rsidRPr="00F14CCF">
              <w:rPr>
                <w:rFonts w:ascii="Courier New" w:hAnsi="Courier New" w:cs="Courier New"/>
                <w:sz w:val="20"/>
                <w:szCs w:val="20"/>
              </w:rPr>
              <w:t>CCTCATGATGGA</w:t>
            </w:r>
          </w:p>
        </w:tc>
      </w:tr>
      <w:tr w:rsidR="00995EB2" w14:paraId="4C63ABA6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1201ED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E0B264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0228A99B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FF5BC6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5903’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70AB2D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ACCTCCACCTAAACGGCTCT</w:t>
            </w:r>
          </w:p>
        </w:tc>
      </w:tr>
      <w:tr w:rsidR="00995EB2" w14:paraId="07DE3405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BCD207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D21E66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7BE5104F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F9E10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Ld1316005’F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4F8CEC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5’ TCGATCTCGTAATGCGTGAG</w:t>
            </w:r>
          </w:p>
        </w:tc>
      </w:tr>
      <w:tr w:rsidR="00995EB2" w14:paraId="52C16EC7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7E6813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6B8CF2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855D3D"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170B1D6C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855D3D">
              <w:rPr>
                <w:rFonts w:ascii="Courier New" w:eastAsia="Calibri" w:hAnsi="Courier New" w:cs="Courier New"/>
                <w:sz w:val="20"/>
                <w:szCs w:val="20"/>
              </w:rPr>
              <w:t>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74754E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L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C4E63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CTGTTCCGAAACTTGAAGC</w:t>
            </w:r>
          </w:p>
        </w:tc>
      </w:tr>
      <w:tr w:rsidR="00995EB2" w14:paraId="3CDCF802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C3A01B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E22784" w14:textId="77777777" w:rsidR="00995EB2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131590</w:t>
            </w:r>
          </w:p>
          <w:p w14:paraId="0712C886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A380C9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Ld131590R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90A37D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 GTCGATCGGATTACCGAGAG</w:t>
            </w:r>
          </w:p>
        </w:tc>
      </w:tr>
      <w:tr w:rsidR="00995EB2" w14:paraId="1F2D84FD" w14:textId="77777777" w:rsidTr="002C2679">
        <w:trPr>
          <w:trHeight w:val="1"/>
        </w:trPr>
        <w:tc>
          <w:tcPr>
            <w:tcW w:w="6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233979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609B24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C9928" w14:textId="77777777" w:rsidR="00995EB2" w:rsidRDefault="00995EB2" w:rsidP="002C2679">
            <w:pPr>
              <w:spacing w:after="0" w:line="240" w:lineRule="auto"/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</w:rPr>
              <w:t>LdMTammej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C6EA4" w14:textId="77777777" w:rsidR="00995EB2" w:rsidRDefault="00995EB2" w:rsidP="002C2679">
            <w:pPr>
              <w:spacing w:after="0" w:line="240" w:lineRule="auto"/>
            </w:pPr>
            <w:r>
              <w:rPr>
                <w:rFonts w:ascii="Courier New" w:eastAsia="Courier New" w:hAnsi="Courier New" w:cs="Courier New"/>
                <w:color w:val="000000"/>
                <w:sz w:val="20"/>
              </w:rPr>
              <w:t>5’ ATCATGAGGCAGTCCACTGC</w:t>
            </w:r>
          </w:p>
        </w:tc>
      </w:tr>
      <w:tr w:rsidR="00995EB2" w14:paraId="06B38086" w14:textId="77777777" w:rsidTr="002C2679">
        <w:trPr>
          <w:trHeight w:val="1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5397AE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EC9C7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BF896C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BC3353">
              <w:rPr>
                <w:rFonts w:ascii="Courier New" w:eastAsia="Courier New" w:hAnsi="Courier New" w:cs="Courier New"/>
                <w:color w:val="000000"/>
                <w:sz w:val="20"/>
              </w:rPr>
              <w:t>Ld231640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7BB92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BC3353">
              <w:rPr>
                <w:rFonts w:ascii="Courier New" w:eastAsia="Courier New" w:hAnsi="Courier New" w:cs="Courier New"/>
                <w:color w:val="000000"/>
                <w:sz w:val="20"/>
              </w:rPr>
              <w:t>5’ CCCAAGCTTATCGCTATGCTAAGCAGAATGCGG</w:t>
            </w:r>
          </w:p>
        </w:tc>
      </w:tr>
      <w:tr w:rsidR="00995EB2" w14:paraId="7DDF31F2" w14:textId="77777777" w:rsidTr="002C2679">
        <w:trPr>
          <w:trHeight w:val="1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635CD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5AB7E4" w14:textId="77777777" w:rsidR="00995EB2" w:rsidRPr="00855D3D" w:rsidRDefault="00995EB2" w:rsidP="002C2679">
            <w:pPr>
              <w:spacing w:after="0" w:line="240" w:lineRule="auto"/>
              <w:rPr>
                <w:rFonts w:ascii="Courier New" w:eastAsia="Calibri" w:hAnsi="Courier New" w:cs="Courier Ne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D6511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BC3353">
              <w:rPr>
                <w:rFonts w:ascii="Courier New" w:eastAsia="Courier New" w:hAnsi="Courier New" w:cs="Courier New"/>
                <w:color w:val="000000"/>
                <w:sz w:val="20"/>
              </w:rPr>
              <w:t>Ld231640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2B22B4" w14:textId="77777777" w:rsidR="00995EB2" w:rsidRDefault="00995EB2" w:rsidP="002C2679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</w:rPr>
            </w:pPr>
            <w:r w:rsidRPr="00BC3353">
              <w:rPr>
                <w:rFonts w:ascii="Courier New" w:eastAsia="Courier New" w:hAnsi="Courier New" w:cs="Courier New"/>
                <w:color w:val="000000"/>
                <w:sz w:val="20"/>
              </w:rPr>
              <w:t>5’ TTCAGATCTCGGCGCACACCGCGAACGCCGCCACCA</w:t>
            </w:r>
          </w:p>
        </w:tc>
      </w:tr>
    </w:tbl>
    <w:p w14:paraId="768C19F4" w14:textId="77777777" w:rsidR="00995EB2" w:rsidRDefault="00995EB2" w:rsidP="00995EB2"/>
    <w:p w14:paraId="2993EE7F" w14:textId="77777777" w:rsidR="00DF280A" w:rsidRDefault="00DF280A">
      <w:bookmarkStart w:id="0" w:name="_GoBack"/>
      <w:bookmarkEnd w:id="0"/>
    </w:p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B2"/>
    <w:rsid w:val="000A3A92"/>
    <w:rsid w:val="003269CD"/>
    <w:rsid w:val="00995EB2"/>
    <w:rsid w:val="00DF280A"/>
    <w:rsid w:val="00E6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1FF7C"/>
  <w15:chartTrackingRefBased/>
  <w15:docId w15:val="{743A2EEC-E720-4F62-824B-7097ABB2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5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5EB2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95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i Zhang</dc:creator>
  <cp:keywords/>
  <dc:description/>
  <cp:lastModifiedBy>Wen Wei Zhang</cp:lastModifiedBy>
  <cp:revision>1</cp:revision>
  <dcterms:created xsi:type="dcterms:W3CDTF">2019-06-02T15:06:00Z</dcterms:created>
  <dcterms:modified xsi:type="dcterms:W3CDTF">2019-06-02T15:07:00Z</dcterms:modified>
</cp:coreProperties>
</file>